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56C89" w14:textId="67A341CA" w:rsidR="00682DEB" w:rsidRPr="004B3F38" w:rsidRDefault="00BD6670" w:rsidP="00BD6670">
      <w:pPr>
        <w:jc w:val="both"/>
        <w:rPr>
          <w:rFonts w:ascii="Times New Roman" w:hAnsi="Times New Roman" w:cs="Times New Roman"/>
          <w:lang w:val="fr-FR"/>
        </w:rPr>
      </w:pPr>
      <w:bookmarkStart w:id="0" w:name="_GoBack"/>
      <w:bookmarkEnd w:id="0"/>
      <w:r w:rsidRPr="00855860">
        <w:rPr>
          <w:rFonts w:ascii="Times New Roman" w:hAnsi="Times New Roman" w:cs="Times New Roman"/>
          <w:b/>
          <w:lang w:val="en-CA"/>
        </w:rPr>
        <w:t xml:space="preserve">Additional file 9: </w:t>
      </w:r>
      <w:r w:rsidRPr="00855860">
        <w:rPr>
          <w:rFonts w:ascii="Times New Roman" w:hAnsi="Times New Roman" w:cs="Times New Roman"/>
          <w:i/>
          <w:lang w:val="en-US"/>
        </w:rPr>
        <w:t xml:space="preserve">M. lucifugus </w:t>
      </w:r>
      <w:r w:rsidRPr="00855860">
        <w:rPr>
          <w:rFonts w:ascii="Times New Roman" w:hAnsi="Times New Roman" w:cs="Times New Roman"/>
          <w:lang w:val="en-US"/>
        </w:rPr>
        <w:t xml:space="preserve">skin microbiota taxa indicator </w:t>
      </w:r>
      <w:r w:rsidR="004612AB" w:rsidRPr="00855860">
        <w:rPr>
          <w:rFonts w:ascii="Times New Roman" w:hAnsi="Times New Roman" w:cs="Times New Roman"/>
          <w:lang w:val="en-US"/>
        </w:rPr>
        <w:t>and related association measure (</w:t>
      </w:r>
      <w:r w:rsidR="004612AB" w:rsidRPr="00855860">
        <w:rPr>
          <w:rFonts w:ascii="Times New Roman" w:hAnsi="Times New Roman" w:cs="Times New Roman"/>
          <w:i/>
          <w:lang w:val="en-US"/>
        </w:rPr>
        <w:t>A, B</w:t>
      </w:r>
      <w:r w:rsidR="004612AB" w:rsidRPr="00855860">
        <w:rPr>
          <w:rFonts w:ascii="Times New Roman" w:hAnsi="Times New Roman" w:cs="Times New Roman"/>
          <w:lang w:val="en-US"/>
        </w:rPr>
        <w:t xml:space="preserve">) </w:t>
      </w:r>
      <w:r w:rsidRPr="00855860">
        <w:rPr>
          <w:rFonts w:ascii="Times New Roman" w:hAnsi="Times New Roman" w:cs="Times New Roman"/>
          <w:lang w:val="en-US"/>
        </w:rPr>
        <w:t xml:space="preserve">of WNS-positive (Québec) and WNS-negative (Manitoba) </w:t>
      </w:r>
      <w:r w:rsidR="0014486E" w:rsidRPr="00855860">
        <w:rPr>
          <w:rFonts w:ascii="Times New Roman" w:hAnsi="Times New Roman" w:cs="Times New Roman"/>
          <w:lang w:val="en-US"/>
        </w:rPr>
        <w:t xml:space="preserve">sites </w:t>
      </w:r>
      <w:r w:rsidRPr="00855860">
        <w:rPr>
          <w:rFonts w:ascii="Times New Roman" w:hAnsi="Times New Roman" w:cs="Times New Roman"/>
          <w:lang w:val="en-US"/>
        </w:rPr>
        <w:t>in Canada. Indicator value test</w:t>
      </w:r>
      <w:r w:rsidR="0014486E" w:rsidRPr="00855860">
        <w:rPr>
          <w:rFonts w:ascii="Times New Roman" w:hAnsi="Times New Roman" w:cs="Times New Roman"/>
          <w:lang w:val="en-US"/>
        </w:rPr>
        <w:t>s</w:t>
      </w:r>
      <w:r w:rsidRPr="00855860">
        <w:rPr>
          <w:rFonts w:ascii="Times New Roman" w:hAnsi="Times New Roman" w:cs="Times New Roman"/>
          <w:lang w:val="en-US"/>
        </w:rPr>
        <w:t xml:space="preserve"> </w:t>
      </w:r>
      <w:r w:rsidR="0014486E" w:rsidRPr="00855860">
        <w:rPr>
          <w:rFonts w:ascii="Times New Roman" w:hAnsi="Times New Roman" w:cs="Times New Roman"/>
          <w:lang w:val="en-US"/>
        </w:rPr>
        <w:t xml:space="preserve">were computed </w:t>
      </w:r>
      <w:r w:rsidRPr="00855860">
        <w:rPr>
          <w:rFonts w:ascii="Times New Roman" w:hAnsi="Times New Roman" w:cs="Times New Roman"/>
          <w:lang w:val="en-US"/>
        </w:rPr>
        <w:t xml:space="preserve">with the </w:t>
      </w:r>
      <w:r w:rsidRPr="00855860">
        <w:rPr>
          <w:rFonts w:ascii="Times New Roman" w:hAnsi="Times New Roman" w:cs="Times New Roman"/>
          <w:i/>
          <w:lang w:val="en-US"/>
        </w:rPr>
        <w:t>multipatt</w:t>
      </w:r>
      <w:r w:rsidRPr="00855860">
        <w:rPr>
          <w:rFonts w:ascii="Times New Roman" w:hAnsi="Times New Roman" w:cs="Times New Roman"/>
          <w:lang w:val="en-US"/>
        </w:rPr>
        <w:t xml:space="preserve">() function of the indicspecies package in R. </w:t>
      </w:r>
      <w:r w:rsidR="005E1DB7" w:rsidRPr="00855860">
        <w:rPr>
          <w:rFonts w:ascii="Times New Roman" w:hAnsi="Times New Roman" w:cs="Times New Roman"/>
          <w:lang w:val="en-US"/>
        </w:rPr>
        <w:t xml:space="preserve">Only taxa with </w:t>
      </w:r>
      <w:r w:rsidR="005E1DB7" w:rsidRPr="00855860">
        <w:rPr>
          <w:rFonts w:ascii="Times New Roman" w:hAnsi="Times New Roman" w:cs="Times New Roman"/>
          <w:i/>
          <w:lang w:val="en-US"/>
        </w:rPr>
        <w:t>A</w:t>
      </w:r>
      <w:r w:rsidR="0014486E" w:rsidRPr="00855860">
        <w:rPr>
          <w:rFonts w:ascii="Times New Roman" w:hAnsi="Times New Roman" w:cs="Times New Roman"/>
          <w:i/>
          <w:lang w:val="en-US"/>
        </w:rPr>
        <w:t xml:space="preserve"> </w:t>
      </w:r>
      <w:r w:rsidR="005E1DB7" w:rsidRPr="00855860">
        <w:rPr>
          <w:rFonts w:ascii="Times New Roman" w:hAnsi="Times New Roman" w:cs="Times New Roman"/>
          <w:lang w:val="en-US"/>
        </w:rPr>
        <w:t>≥</w:t>
      </w:r>
      <w:r w:rsidR="0014486E">
        <w:rPr>
          <w:rFonts w:ascii="Times New Roman" w:hAnsi="Times New Roman" w:cs="Times New Roman"/>
          <w:lang w:val="en-US"/>
        </w:rPr>
        <w:t xml:space="preserve"> </w:t>
      </w:r>
      <w:r w:rsidR="005E1DB7">
        <w:rPr>
          <w:rFonts w:ascii="Times New Roman" w:hAnsi="Times New Roman" w:cs="Times New Roman"/>
          <w:lang w:val="en-US"/>
        </w:rPr>
        <w:t xml:space="preserve">0.4 </w:t>
      </w:r>
      <w:r w:rsidR="0014486E">
        <w:rPr>
          <w:rFonts w:ascii="Times New Roman" w:hAnsi="Times New Roman" w:cs="Times New Roman"/>
          <w:lang w:val="en-US"/>
        </w:rPr>
        <w:t xml:space="preserve">were </w:t>
      </w:r>
      <w:r w:rsidR="005E1DB7">
        <w:rPr>
          <w:rFonts w:ascii="Times New Roman" w:hAnsi="Times New Roman" w:cs="Times New Roman"/>
          <w:lang w:val="en-US"/>
        </w:rPr>
        <w:t>retain</w:t>
      </w:r>
      <w:r w:rsidR="0014486E">
        <w:rPr>
          <w:rFonts w:ascii="Times New Roman" w:hAnsi="Times New Roman" w:cs="Times New Roman"/>
          <w:lang w:val="en-US"/>
        </w:rPr>
        <w:t>ed</w:t>
      </w:r>
      <w:r w:rsidR="005E1DB7">
        <w:rPr>
          <w:rFonts w:ascii="Times New Roman" w:hAnsi="Times New Roman" w:cs="Times New Roman"/>
          <w:lang w:val="en-US"/>
        </w:rPr>
        <w:t xml:space="preserve"> as indicator</w:t>
      </w:r>
      <w:r w:rsidR="0012094D">
        <w:rPr>
          <w:rFonts w:ascii="Times New Roman" w:hAnsi="Times New Roman" w:cs="Times New Roman"/>
          <w:lang w:val="en-US"/>
        </w:rPr>
        <w:t>s</w:t>
      </w:r>
      <w:r w:rsidR="005E1DB7">
        <w:rPr>
          <w:rFonts w:ascii="Times New Roman" w:hAnsi="Times New Roman" w:cs="Times New Roman"/>
          <w:lang w:val="en-US"/>
        </w:rPr>
        <w:t>.</w:t>
      </w:r>
    </w:p>
    <w:tbl>
      <w:tblPr>
        <w:tblStyle w:val="Grille"/>
        <w:tblW w:w="9858" w:type="dxa"/>
        <w:tblLayout w:type="fixed"/>
        <w:tblLook w:val="04A0" w:firstRow="1" w:lastRow="0" w:firstColumn="1" w:lastColumn="0" w:noHBand="0" w:noVBand="1"/>
      </w:tblPr>
      <w:tblGrid>
        <w:gridCol w:w="1337"/>
        <w:gridCol w:w="2126"/>
        <w:gridCol w:w="992"/>
        <w:gridCol w:w="1236"/>
        <w:gridCol w:w="1457"/>
        <w:gridCol w:w="1425"/>
        <w:gridCol w:w="1285"/>
      </w:tblGrid>
      <w:tr w:rsidR="002A0B2C" w:rsidRPr="004B3F38" w14:paraId="5209CA47" w14:textId="77777777" w:rsidTr="002647F9">
        <w:tc>
          <w:tcPr>
            <w:tcW w:w="1337" w:type="dxa"/>
            <w:vAlign w:val="center"/>
          </w:tcPr>
          <w:p w14:paraId="70719C8F" w14:textId="03571875" w:rsidR="002A0B2C" w:rsidRPr="004B3F38" w:rsidRDefault="002A0B2C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NS </w:t>
            </w:r>
            <w:r w:rsidR="00130F6B"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atus and Province </w:t>
            </w: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group</w:t>
            </w:r>
          </w:p>
        </w:tc>
        <w:tc>
          <w:tcPr>
            <w:tcW w:w="2126" w:type="dxa"/>
            <w:vAlign w:val="center"/>
          </w:tcPr>
          <w:p w14:paraId="518FFD27" w14:textId="3693C393" w:rsidR="002A0B2C" w:rsidRPr="004B3F38" w:rsidRDefault="0012094D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="002A0B2C"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ssociate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xa</w:t>
            </w:r>
          </w:p>
        </w:tc>
        <w:tc>
          <w:tcPr>
            <w:tcW w:w="992" w:type="dxa"/>
            <w:vAlign w:val="center"/>
          </w:tcPr>
          <w:p w14:paraId="1BEFADE4" w14:textId="77777777" w:rsidR="002A0B2C" w:rsidRPr="004B3F38" w:rsidRDefault="002A0B2C" w:rsidP="002647F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</w:p>
        </w:tc>
        <w:tc>
          <w:tcPr>
            <w:tcW w:w="1236" w:type="dxa"/>
            <w:vAlign w:val="center"/>
          </w:tcPr>
          <w:p w14:paraId="54EECCCF" w14:textId="77777777" w:rsidR="002A0B2C" w:rsidRPr="004B3F38" w:rsidRDefault="002A0B2C" w:rsidP="002647F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</w:p>
        </w:tc>
        <w:tc>
          <w:tcPr>
            <w:tcW w:w="1457" w:type="dxa"/>
            <w:vAlign w:val="center"/>
          </w:tcPr>
          <w:p w14:paraId="6833F7E4" w14:textId="1E17B8E0" w:rsidR="002A0B2C" w:rsidRPr="007B10BE" w:rsidRDefault="00BE4B33" w:rsidP="002647F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B10B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ndVal</w:t>
            </w:r>
          </w:p>
        </w:tc>
        <w:tc>
          <w:tcPr>
            <w:tcW w:w="1425" w:type="dxa"/>
            <w:vAlign w:val="center"/>
          </w:tcPr>
          <w:p w14:paraId="2CB9C5BD" w14:textId="5DC2B7F1" w:rsidR="002A0B2C" w:rsidRPr="004B3F38" w:rsidRDefault="002A0B2C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="0012094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285" w:type="dxa"/>
            <w:vAlign w:val="center"/>
          </w:tcPr>
          <w:p w14:paraId="6DE3AA51" w14:textId="121774B7" w:rsidR="002A0B2C" w:rsidRPr="004B3F38" w:rsidRDefault="002A0B2C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Holm corrected p</w:t>
            </w:r>
            <w:r w:rsidR="0012094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7F26E1" w:rsidRPr="004B3F38" w14:paraId="0DA8BC52" w14:textId="77777777" w:rsidTr="002647F9">
        <w:tc>
          <w:tcPr>
            <w:tcW w:w="1337" w:type="dxa"/>
            <w:vMerge w:val="restart"/>
            <w:vAlign w:val="center"/>
          </w:tcPr>
          <w:p w14:paraId="2AB43D0C" w14:textId="77777777" w:rsidR="005C645A" w:rsidRDefault="005C645A" w:rsidP="002647F9">
            <w:pPr>
              <w:jc w:val="center"/>
              <w:rPr>
                <w:ins w:id="1" w:author="FJ Lapointe" w:date="2017-06-27T09:38:00Z"/>
                <w:rFonts w:ascii="Times New Roman" w:hAnsi="Times New Roman" w:cs="Times New Roman"/>
                <w:b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WNS positive</w:t>
            </w:r>
          </w:p>
          <w:p w14:paraId="53B392E4" w14:textId="2B170B8F" w:rsidR="0012094D" w:rsidRPr="004B3F38" w:rsidRDefault="0012094D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ites</w:t>
            </w:r>
          </w:p>
          <w:p w14:paraId="5CA1F283" w14:textId="1E02B310" w:rsidR="00C46F06" w:rsidRPr="004B3F38" w:rsidRDefault="0012094D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C46F06"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Québec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4BE17AEF" w14:textId="3DAA57DA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Ralstonia</w:t>
            </w:r>
          </w:p>
        </w:tc>
        <w:tc>
          <w:tcPr>
            <w:tcW w:w="992" w:type="dxa"/>
            <w:vAlign w:val="center"/>
          </w:tcPr>
          <w:p w14:paraId="2435F985" w14:textId="034D7F20" w:rsidR="005C645A" w:rsidRPr="004B3F38" w:rsidRDefault="00A8072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="00B63E17" w:rsidRPr="004B3F3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6" w:type="dxa"/>
            <w:vAlign w:val="center"/>
          </w:tcPr>
          <w:p w14:paraId="45B21CDC" w14:textId="0157C5AD" w:rsidR="005C645A" w:rsidRPr="004B3F38" w:rsidRDefault="0051739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457" w:type="dxa"/>
            <w:vAlign w:val="center"/>
          </w:tcPr>
          <w:p w14:paraId="5D0A10F1" w14:textId="66C2833B" w:rsidR="005C645A" w:rsidRPr="004B3F38" w:rsidRDefault="00BE698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B63E17" w:rsidRPr="004B3F3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25" w:type="dxa"/>
            <w:vAlign w:val="center"/>
          </w:tcPr>
          <w:p w14:paraId="6638D267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2CECA5FE" w14:textId="5E718CFC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110D1AC2" w14:textId="77777777" w:rsidTr="002647F9">
        <w:tc>
          <w:tcPr>
            <w:tcW w:w="1337" w:type="dxa"/>
            <w:vMerge/>
            <w:vAlign w:val="center"/>
          </w:tcPr>
          <w:p w14:paraId="1D4D4E5D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9C3FE95" w14:textId="506900CC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Janthinobacterium</w:t>
            </w:r>
          </w:p>
        </w:tc>
        <w:tc>
          <w:tcPr>
            <w:tcW w:w="992" w:type="dxa"/>
            <w:vAlign w:val="center"/>
          </w:tcPr>
          <w:p w14:paraId="2F0A67D5" w14:textId="786B29EC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6" w:type="dxa"/>
            <w:vAlign w:val="center"/>
          </w:tcPr>
          <w:p w14:paraId="3D3E17B8" w14:textId="141BF183" w:rsidR="005C645A" w:rsidRPr="004B3F38" w:rsidRDefault="0051739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  <w:tc>
          <w:tcPr>
            <w:tcW w:w="1457" w:type="dxa"/>
            <w:vAlign w:val="center"/>
          </w:tcPr>
          <w:p w14:paraId="1220B04F" w14:textId="5A6CE4C3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1425" w:type="dxa"/>
            <w:vAlign w:val="center"/>
          </w:tcPr>
          <w:p w14:paraId="0B187E99" w14:textId="27AEA63C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3</w:t>
            </w:r>
            <w:r w:rsidR="005C645A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85" w:type="dxa"/>
            <w:vAlign w:val="center"/>
          </w:tcPr>
          <w:p w14:paraId="45BD7A64" w14:textId="67526174" w:rsidR="005C645A" w:rsidRPr="004B3F38" w:rsidRDefault="007C08C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0288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F26E1" w:rsidRPr="004B3F38" w14:paraId="6433A1A7" w14:textId="77777777" w:rsidTr="002647F9">
        <w:tc>
          <w:tcPr>
            <w:tcW w:w="1337" w:type="dxa"/>
            <w:vMerge/>
            <w:vAlign w:val="center"/>
          </w:tcPr>
          <w:p w14:paraId="3EC84271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3A9CB35" w14:textId="7D210E25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Rhodococcus</w:t>
            </w:r>
          </w:p>
        </w:tc>
        <w:tc>
          <w:tcPr>
            <w:tcW w:w="992" w:type="dxa"/>
            <w:vAlign w:val="center"/>
          </w:tcPr>
          <w:p w14:paraId="43E58825" w14:textId="61DF6784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1236" w:type="dxa"/>
            <w:vAlign w:val="center"/>
          </w:tcPr>
          <w:p w14:paraId="57A4CFC0" w14:textId="49696D24" w:rsidR="005C645A" w:rsidRPr="004B3F38" w:rsidRDefault="000658D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68C2F08F" w14:textId="723FFD0C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67</w:t>
            </w:r>
          </w:p>
        </w:tc>
        <w:tc>
          <w:tcPr>
            <w:tcW w:w="1425" w:type="dxa"/>
            <w:vAlign w:val="center"/>
          </w:tcPr>
          <w:p w14:paraId="199388CD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4BF3D4B3" w14:textId="453A8453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1D4C1716" w14:textId="77777777" w:rsidTr="002647F9">
        <w:tc>
          <w:tcPr>
            <w:tcW w:w="1337" w:type="dxa"/>
            <w:vMerge/>
            <w:vAlign w:val="center"/>
          </w:tcPr>
          <w:p w14:paraId="2BCD8093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5CA5961" w14:textId="77777777" w:rsidR="005C645A" w:rsidRPr="00B64E1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Micrococcaceae</w:t>
            </w:r>
          </w:p>
        </w:tc>
        <w:tc>
          <w:tcPr>
            <w:tcW w:w="992" w:type="dxa"/>
            <w:vAlign w:val="center"/>
          </w:tcPr>
          <w:p w14:paraId="3ED386C6" w14:textId="2B5416F6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1236" w:type="dxa"/>
            <w:vAlign w:val="center"/>
          </w:tcPr>
          <w:p w14:paraId="53E63E08" w14:textId="17F2A189" w:rsidR="005C645A" w:rsidRPr="004B3F38" w:rsidRDefault="000658D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42E6AC85" w14:textId="618054AD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1425" w:type="dxa"/>
            <w:vAlign w:val="center"/>
          </w:tcPr>
          <w:p w14:paraId="26754E93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7D541239" w14:textId="70F349C1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3C98A021" w14:textId="77777777" w:rsidTr="002647F9">
        <w:tc>
          <w:tcPr>
            <w:tcW w:w="1337" w:type="dxa"/>
            <w:vMerge/>
            <w:vAlign w:val="center"/>
          </w:tcPr>
          <w:p w14:paraId="0AE4E005" w14:textId="77777777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0972D5FE" w14:textId="0CE5FE13" w:rsidR="005C645A" w:rsidRPr="004B3F38" w:rsidRDefault="005C645A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Pseudomonas</w:t>
            </w:r>
          </w:p>
        </w:tc>
        <w:tc>
          <w:tcPr>
            <w:tcW w:w="992" w:type="dxa"/>
            <w:vAlign w:val="center"/>
          </w:tcPr>
          <w:p w14:paraId="15883144" w14:textId="4867F8E6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1236" w:type="dxa"/>
            <w:vAlign w:val="center"/>
          </w:tcPr>
          <w:p w14:paraId="24D6B5D4" w14:textId="2FEE0A87" w:rsidR="005C645A" w:rsidRPr="004B3F38" w:rsidRDefault="000658D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5C0A3B5D" w14:textId="1B669C7E" w:rsidR="005C645A" w:rsidRPr="004B3F38" w:rsidRDefault="00B63E17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1425" w:type="dxa"/>
            <w:vAlign w:val="center"/>
          </w:tcPr>
          <w:p w14:paraId="0F944537" w14:textId="07A9687B" w:rsidR="005C645A" w:rsidRPr="004B3F38" w:rsidRDefault="007C08C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  <w:r w:rsidR="005C645A" w:rsidRPr="004B3F38"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  <w:tc>
          <w:tcPr>
            <w:tcW w:w="1285" w:type="dxa"/>
            <w:vAlign w:val="center"/>
          </w:tcPr>
          <w:p w14:paraId="46300E12" w14:textId="42F0F04A" w:rsidR="005C645A" w:rsidRPr="004B3F38" w:rsidRDefault="007C08C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0026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2AE0CD7F" w14:textId="77777777" w:rsidTr="002647F9">
        <w:tc>
          <w:tcPr>
            <w:tcW w:w="1337" w:type="dxa"/>
            <w:vMerge w:val="restart"/>
            <w:vAlign w:val="center"/>
          </w:tcPr>
          <w:p w14:paraId="34CBE967" w14:textId="77777777" w:rsidR="009F42A3" w:rsidRDefault="009F42A3" w:rsidP="002647F9">
            <w:pPr>
              <w:jc w:val="center"/>
              <w:rPr>
                <w:ins w:id="2" w:author="FJ Lapointe" w:date="2017-06-27T09:38:00Z"/>
                <w:rFonts w:ascii="Times New Roman" w:hAnsi="Times New Roman" w:cs="Times New Roman"/>
                <w:b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WNS negative</w:t>
            </w:r>
          </w:p>
          <w:p w14:paraId="2E233D20" w14:textId="18ECB5BE" w:rsidR="0012094D" w:rsidRPr="004B3F38" w:rsidRDefault="0012094D" w:rsidP="002647F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ites</w:t>
            </w:r>
          </w:p>
          <w:p w14:paraId="4643F8CA" w14:textId="73350363" w:rsidR="00C46F06" w:rsidRPr="004B3F38" w:rsidRDefault="0012094D" w:rsidP="001209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C46F06" w:rsidRPr="004B3F38">
              <w:rPr>
                <w:rFonts w:ascii="Times New Roman" w:hAnsi="Times New Roman" w:cs="Times New Roman"/>
                <w:b/>
                <w:sz w:val="22"/>
                <w:szCs w:val="22"/>
              </w:rPr>
              <w:t>Manitoba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38AC3F51" w14:textId="34E5C89A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Knoellia</w:t>
            </w:r>
          </w:p>
        </w:tc>
        <w:tc>
          <w:tcPr>
            <w:tcW w:w="992" w:type="dxa"/>
            <w:vAlign w:val="center"/>
          </w:tcPr>
          <w:p w14:paraId="4305C969" w14:textId="2D30BBCE" w:rsidR="009F42A3" w:rsidRPr="004B3F38" w:rsidRDefault="00C775AD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  <w:tc>
          <w:tcPr>
            <w:tcW w:w="1236" w:type="dxa"/>
            <w:vAlign w:val="center"/>
          </w:tcPr>
          <w:p w14:paraId="500CA9D2" w14:textId="2FB1E620" w:rsidR="009F42A3" w:rsidRPr="004B3F38" w:rsidRDefault="000658D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10DBAD9E" w14:textId="6E910D36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C775AD" w:rsidRPr="004B3F3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25" w:type="dxa"/>
            <w:vAlign w:val="center"/>
          </w:tcPr>
          <w:p w14:paraId="56A02F15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5A3B2AAB" w14:textId="7145B036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6B6B76B2" w14:textId="77777777" w:rsidTr="002647F9">
        <w:tc>
          <w:tcPr>
            <w:tcW w:w="1337" w:type="dxa"/>
            <w:vMerge/>
            <w:vAlign w:val="center"/>
          </w:tcPr>
          <w:p w14:paraId="0D383FC8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1F38970" w14:textId="5B9B6316" w:rsidR="009F42A3" w:rsidRPr="00B64E1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Brucellaceae</w:t>
            </w:r>
            <w:r w:rsidR="009540E5" w:rsidRPr="00B64E1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992" w:type="dxa"/>
            <w:vAlign w:val="center"/>
          </w:tcPr>
          <w:p w14:paraId="36EC66DA" w14:textId="36A71DB7" w:rsidR="009F42A3" w:rsidRPr="004B3F38" w:rsidRDefault="00C775AD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236" w:type="dxa"/>
            <w:vAlign w:val="center"/>
          </w:tcPr>
          <w:p w14:paraId="263298E1" w14:textId="434A8A7F" w:rsidR="009F42A3" w:rsidRPr="004B3F38" w:rsidRDefault="000658DC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457" w:type="dxa"/>
            <w:vAlign w:val="center"/>
          </w:tcPr>
          <w:p w14:paraId="7E1FC7DA" w14:textId="5C92B2EE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C775AD" w:rsidRPr="004B3F3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25" w:type="dxa"/>
            <w:vAlign w:val="center"/>
          </w:tcPr>
          <w:p w14:paraId="2442E76A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35B492AB" w14:textId="1985F145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72F2EA2A" w14:textId="77777777" w:rsidTr="002647F9">
        <w:tc>
          <w:tcPr>
            <w:tcW w:w="1337" w:type="dxa"/>
            <w:vMerge/>
            <w:vAlign w:val="center"/>
          </w:tcPr>
          <w:p w14:paraId="14B57CEF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1869074" w14:textId="01BB4058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Nitrosovibrio</w:t>
            </w:r>
          </w:p>
        </w:tc>
        <w:tc>
          <w:tcPr>
            <w:tcW w:w="992" w:type="dxa"/>
            <w:vAlign w:val="center"/>
          </w:tcPr>
          <w:p w14:paraId="72606B62" w14:textId="21417F4F" w:rsidR="009F42A3" w:rsidRPr="004B3F38" w:rsidRDefault="00C775AD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  <w:tc>
          <w:tcPr>
            <w:tcW w:w="1236" w:type="dxa"/>
            <w:vAlign w:val="center"/>
          </w:tcPr>
          <w:p w14:paraId="7804861C" w14:textId="270F0BFC" w:rsidR="009F42A3" w:rsidRPr="004B3F38" w:rsidRDefault="00C46F06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658DC" w:rsidRPr="004B3F38">
              <w:rPr>
                <w:rFonts w:ascii="Times New Roman" w:hAnsi="Times New Roman" w:cs="Times New Roman"/>
                <w:sz w:val="22"/>
                <w:szCs w:val="22"/>
              </w:rPr>
              <w:t>970</w:t>
            </w:r>
          </w:p>
        </w:tc>
        <w:tc>
          <w:tcPr>
            <w:tcW w:w="1457" w:type="dxa"/>
            <w:vAlign w:val="center"/>
          </w:tcPr>
          <w:p w14:paraId="6099D595" w14:textId="156447EF" w:rsidR="009F42A3" w:rsidRPr="004B3F38" w:rsidRDefault="00C775AD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425" w:type="dxa"/>
            <w:vAlign w:val="center"/>
          </w:tcPr>
          <w:p w14:paraId="08A3A740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***</w:t>
            </w:r>
          </w:p>
        </w:tc>
        <w:tc>
          <w:tcPr>
            <w:tcW w:w="1285" w:type="dxa"/>
            <w:vAlign w:val="center"/>
          </w:tcPr>
          <w:p w14:paraId="0953E7DE" w14:textId="42859C0A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3FB216D2" w14:textId="77777777" w:rsidTr="002647F9">
        <w:tc>
          <w:tcPr>
            <w:tcW w:w="1337" w:type="dxa"/>
            <w:vMerge/>
            <w:vAlign w:val="center"/>
          </w:tcPr>
          <w:p w14:paraId="6C0E4823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AF262B8" w14:textId="7822F589" w:rsidR="009F42A3" w:rsidRPr="00B64E1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Flavobacteriaceae</w:t>
            </w:r>
          </w:p>
        </w:tc>
        <w:tc>
          <w:tcPr>
            <w:tcW w:w="992" w:type="dxa"/>
            <w:vAlign w:val="center"/>
          </w:tcPr>
          <w:p w14:paraId="3FC21E5C" w14:textId="20A2FBD4" w:rsidR="009F42A3" w:rsidRPr="004B3F38" w:rsidRDefault="00A8072A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="00CE7401" w:rsidRPr="004B3F3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6" w:type="dxa"/>
            <w:vAlign w:val="center"/>
          </w:tcPr>
          <w:p w14:paraId="15139075" w14:textId="59F08604" w:rsidR="009F42A3" w:rsidRPr="004B3F38" w:rsidRDefault="00C46F06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1457" w:type="dxa"/>
            <w:vAlign w:val="center"/>
          </w:tcPr>
          <w:p w14:paraId="2A999499" w14:textId="519EA1EC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 w:rsidR="00CE7401" w:rsidRPr="004B3F3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25" w:type="dxa"/>
            <w:vAlign w:val="center"/>
          </w:tcPr>
          <w:p w14:paraId="60E67EFB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05A25561" w14:textId="1ABFF969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025E471E" w14:textId="77777777" w:rsidTr="002647F9">
        <w:tc>
          <w:tcPr>
            <w:tcW w:w="1337" w:type="dxa"/>
            <w:vMerge/>
            <w:vAlign w:val="center"/>
          </w:tcPr>
          <w:p w14:paraId="2E22530D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5D8EE9D" w14:textId="77777777" w:rsidR="009F42A3" w:rsidRPr="00B64E1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Enterobacteriaceae</w:t>
            </w:r>
          </w:p>
        </w:tc>
        <w:tc>
          <w:tcPr>
            <w:tcW w:w="992" w:type="dxa"/>
            <w:vAlign w:val="center"/>
          </w:tcPr>
          <w:p w14:paraId="1E46F586" w14:textId="2EFE3697" w:rsidR="009F42A3" w:rsidRPr="004B3F38" w:rsidRDefault="00CE7401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1236" w:type="dxa"/>
            <w:vAlign w:val="center"/>
          </w:tcPr>
          <w:p w14:paraId="2345CC28" w14:textId="71DE6CEB" w:rsidR="009F42A3" w:rsidRPr="004B3F38" w:rsidRDefault="00C46F06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47B5D008" w14:textId="660822C2" w:rsidR="009F42A3" w:rsidRPr="004B3F38" w:rsidRDefault="00CE7401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55</w:t>
            </w:r>
          </w:p>
        </w:tc>
        <w:tc>
          <w:tcPr>
            <w:tcW w:w="1425" w:type="dxa"/>
            <w:vAlign w:val="center"/>
          </w:tcPr>
          <w:p w14:paraId="24FA90E9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3B95F17E" w14:textId="51CFF973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2F7D570E" w14:textId="77777777" w:rsidTr="002647F9">
        <w:tc>
          <w:tcPr>
            <w:tcW w:w="1337" w:type="dxa"/>
            <w:vMerge/>
            <w:vAlign w:val="center"/>
          </w:tcPr>
          <w:p w14:paraId="75DB034A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E1A3354" w14:textId="5640B3F0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Microbacterium</w:t>
            </w:r>
          </w:p>
        </w:tc>
        <w:tc>
          <w:tcPr>
            <w:tcW w:w="992" w:type="dxa"/>
            <w:vAlign w:val="center"/>
          </w:tcPr>
          <w:p w14:paraId="7E30219C" w14:textId="4F8EC478" w:rsidR="009F42A3" w:rsidRPr="004B3F38" w:rsidRDefault="00293025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1236" w:type="dxa"/>
            <w:vAlign w:val="center"/>
          </w:tcPr>
          <w:p w14:paraId="178666DE" w14:textId="459DCC63" w:rsidR="009F42A3" w:rsidRPr="004B3F38" w:rsidRDefault="00C46F06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1A251C9B" w14:textId="1B286A4A" w:rsidR="009F42A3" w:rsidRPr="004B3F38" w:rsidRDefault="00293025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425" w:type="dxa"/>
            <w:vAlign w:val="center"/>
          </w:tcPr>
          <w:p w14:paraId="1CC72480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1ED01333" w14:textId="32A1957B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7F26E1" w:rsidRPr="004B3F38" w14:paraId="1C99E70C" w14:textId="77777777" w:rsidTr="002647F9">
        <w:tc>
          <w:tcPr>
            <w:tcW w:w="1337" w:type="dxa"/>
            <w:vMerge/>
            <w:vAlign w:val="center"/>
          </w:tcPr>
          <w:p w14:paraId="76819185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3B8888F" w14:textId="6BB2BB25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Sphingobacterium</w:t>
            </w:r>
          </w:p>
        </w:tc>
        <w:tc>
          <w:tcPr>
            <w:tcW w:w="992" w:type="dxa"/>
            <w:vAlign w:val="center"/>
          </w:tcPr>
          <w:p w14:paraId="395BCFDC" w14:textId="112C2DF9" w:rsidR="009F42A3" w:rsidRPr="004B3F38" w:rsidRDefault="00293025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1236" w:type="dxa"/>
            <w:vAlign w:val="center"/>
          </w:tcPr>
          <w:p w14:paraId="1241F2B5" w14:textId="37EDF473" w:rsidR="009F42A3" w:rsidRPr="004B3F38" w:rsidRDefault="00C46F06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0708BDAF" w14:textId="56AFF08E" w:rsidR="009F42A3" w:rsidRPr="004B3F38" w:rsidRDefault="00293025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1425" w:type="dxa"/>
            <w:vAlign w:val="center"/>
          </w:tcPr>
          <w:p w14:paraId="75619154" w14:textId="77777777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3B112A8B" w14:textId="7BF06E51" w:rsidR="009F42A3" w:rsidRPr="004B3F38" w:rsidRDefault="009F42A3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47F9"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1608CF" w:rsidRPr="004B3F38" w14:paraId="62EFC779" w14:textId="77777777" w:rsidTr="002647F9">
        <w:tc>
          <w:tcPr>
            <w:tcW w:w="1337" w:type="dxa"/>
            <w:vMerge/>
            <w:vAlign w:val="center"/>
          </w:tcPr>
          <w:p w14:paraId="46F461FB" w14:textId="77777777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85FB154" w14:textId="0DCC6099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08CF">
              <w:rPr>
                <w:rFonts w:ascii="Times New Roman" w:hAnsi="Times New Roman" w:cs="Times New Roman"/>
                <w:sz w:val="22"/>
                <w:szCs w:val="22"/>
              </w:rPr>
              <w:t>Cytophagaceae</w:t>
            </w:r>
          </w:p>
        </w:tc>
        <w:tc>
          <w:tcPr>
            <w:tcW w:w="992" w:type="dxa"/>
            <w:vAlign w:val="center"/>
          </w:tcPr>
          <w:p w14:paraId="7A22A081" w14:textId="74A283D4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1236" w:type="dxa"/>
            <w:vAlign w:val="center"/>
          </w:tcPr>
          <w:p w14:paraId="1D746F86" w14:textId="19A84957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16E7287F" w14:textId="681242AE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1425" w:type="dxa"/>
            <w:vAlign w:val="center"/>
          </w:tcPr>
          <w:p w14:paraId="3D09482F" w14:textId="2FDA6FA2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08CF">
              <w:rPr>
                <w:rFonts w:ascii="Times New Roman" w:hAnsi="Times New Roman" w:cs="Times New Roman"/>
                <w:sz w:val="22"/>
                <w:szCs w:val="22"/>
              </w:rPr>
              <w:t>0.00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***</w:t>
            </w:r>
          </w:p>
        </w:tc>
        <w:tc>
          <w:tcPr>
            <w:tcW w:w="1285" w:type="dxa"/>
            <w:vAlign w:val="center"/>
          </w:tcPr>
          <w:p w14:paraId="282307D2" w14:textId="51C50313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08CF">
              <w:rPr>
                <w:rFonts w:ascii="Times New Roman" w:hAnsi="Times New Roman" w:cs="Times New Roman"/>
                <w:sz w:val="22"/>
                <w:szCs w:val="22"/>
              </w:rPr>
              <w:t>0.0091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1608CF" w:rsidRPr="004B3F38" w14:paraId="5517165D" w14:textId="77777777" w:rsidTr="002647F9">
        <w:tc>
          <w:tcPr>
            <w:tcW w:w="1337" w:type="dxa"/>
            <w:vMerge/>
            <w:vAlign w:val="center"/>
          </w:tcPr>
          <w:p w14:paraId="574174F3" w14:textId="77777777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53073F5" w14:textId="0F98CF08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i/>
                <w:sz w:val="22"/>
                <w:szCs w:val="22"/>
              </w:rPr>
              <w:t>Chryseobacterium</w:t>
            </w:r>
          </w:p>
        </w:tc>
        <w:tc>
          <w:tcPr>
            <w:tcW w:w="992" w:type="dxa"/>
            <w:vAlign w:val="center"/>
          </w:tcPr>
          <w:p w14:paraId="2EDD4423" w14:textId="62DAC47B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1236" w:type="dxa"/>
            <w:vAlign w:val="center"/>
          </w:tcPr>
          <w:p w14:paraId="798BCD26" w14:textId="15B25126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034A343A" w14:textId="6B7D2786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1425" w:type="dxa"/>
            <w:vAlign w:val="center"/>
          </w:tcPr>
          <w:p w14:paraId="50C24DA4" w14:textId="42A6F95F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49296BBD" w14:textId="0E13CE3E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1608CF" w:rsidRPr="004B3F38" w14:paraId="4027AE7F" w14:textId="77777777" w:rsidTr="002647F9">
        <w:tc>
          <w:tcPr>
            <w:tcW w:w="1337" w:type="dxa"/>
            <w:vMerge/>
            <w:vAlign w:val="center"/>
          </w:tcPr>
          <w:p w14:paraId="71C1CC6B" w14:textId="77777777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2CC0E85" w14:textId="12523A29" w:rsidR="001608CF" w:rsidRPr="00B64E1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E18">
              <w:rPr>
                <w:rFonts w:ascii="Times New Roman" w:hAnsi="Times New Roman" w:cs="Times New Roman"/>
                <w:sz w:val="22"/>
                <w:szCs w:val="22"/>
              </w:rPr>
              <w:t>Xanthomonadaceae</w:t>
            </w:r>
          </w:p>
        </w:tc>
        <w:tc>
          <w:tcPr>
            <w:tcW w:w="992" w:type="dxa"/>
            <w:vAlign w:val="center"/>
          </w:tcPr>
          <w:p w14:paraId="5955E2A6" w14:textId="61268204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1236" w:type="dxa"/>
            <w:vAlign w:val="center"/>
          </w:tcPr>
          <w:p w14:paraId="4EE4EE71" w14:textId="19AD1877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57" w:type="dxa"/>
            <w:vAlign w:val="center"/>
          </w:tcPr>
          <w:p w14:paraId="3F9C53B8" w14:textId="399995BD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1425" w:type="dxa"/>
            <w:vAlign w:val="center"/>
          </w:tcPr>
          <w:p w14:paraId="6B449E8C" w14:textId="5BBE49FC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01 ***</w:t>
            </w:r>
          </w:p>
        </w:tc>
        <w:tc>
          <w:tcPr>
            <w:tcW w:w="1285" w:type="dxa"/>
            <w:vAlign w:val="center"/>
          </w:tcPr>
          <w:p w14:paraId="42833F7E" w14:textId="28DBC7F0" w:rsidR="001608CF" w:rsidRPr="004B3F38" w:rsidRDefault="001608CF" w:rsidP="002647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  <w:r w:rsidR="007C08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B3F3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</w:tbl>
    <w:p w14:paraId="4D5E234A" w14:textId="007902C8" w:rsidR="00EA1A45" w:rsidRPr="004B3F38" w:rsidRDefault="00BD6670" w:rsidP="00BD6670">
      <w:pPr>
        <w:jc w:val="both"/>
        <w:rPr>
          <w:rFonts w:ascii="Times New Roman" w:hAnsi="Times New Roman" w:cs="Times New Roman"/>
          <w:sz w:val="22"/>
          <w:szCs w:val="22"/>
        </w:rPr>
      </w:pPr>
      <w:r w:rsidRPr="004B3F38">
        <w:rPr>
          <w:rFonts w:ascii="Times New Roman" w:hAnsi="Times New Roman" w:cs="Times New Roman"/>
          <w:i/>
          <w:sz w:val="22"/>
          <w:szCs w:val="22"/>
          <w:lang w:val="en-US"/>
        </w:rPr>
        <w:t>A</w:t>
      </w:r>
      <w:r w:rsidRPr="004B3F38">
        <w:rPr>
          <w:rFonts w:ascii="Times New Roman" w:hAnsi="Times New Roman" w:cs="Times New Roman"/>
          <w:sz w:val="22"/>
          <w:szCs w:val="22"/>
          <w:lang w:val="en-US"/>
        </w:rPr>
        <w:t>, the specificity, is the probability that a site belong</w:t>
      </w:r>
      <w:r w:rsidR="0012094D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B3F38">
        <w:rPr>
          <w:rFonts w:ascii="Times New Roman" w:hAnsi="Times New Roman" w:cs="Times New Roman"/>
          <w:sz w:val="22"/>
          <w:szCs w:val="22"/>
          <w:lang w:val="en-US"/>
        </w:rPr>
        <w:t xml:space="preserve"> to the group given the fact that the species is found and </w:t>
      </w:r>
      <w:r w:rsidRPr="004B3F38">
        <w:rPr>
          <w:rFonts w:ascii="Times New Roman" w:hAnsi="Times New Roman" w:cs="Times New Roman"/>
          <w:i/>
          <w:sz w:val="22"/>
          <w:szCs w:val="22"/>
          <w:lang w:val="en-US"/>
        </w:rPr>
        <w:t>B</w:t>
      </w:r>
      <w:r w:rsidRPr="004B3F38">
        <w:rPr>
          <w:rFonts w:ascii="Times New Roman" w:hAnsi="Times New Roman" w:cs="Times New Roman"/>
          <w:sz w:val="22"/>
          <w:szCs w:val="22"/>
          <w:lang w:val="en-US"/>
        </w:rPr>
        <w:t xml:space="preserve">, the fidelity, is the probability of finding </w:t>
      </w:r>
      <w:r w:rsidR="0012094D">
        <w:rPr>
          <w:rFonts w:ascii="Times New Roman" w:hAnsi="Times New Roman" w:cs="Times New Roman"/>
          <w:sz w:val="22"/>
          <w:szCs w:val="22"/>
          <w:lang w:val="en-US"/>
        </w:rPr>
        <w:t>a given</w:t>
      </w:r>
      <w:r w:rsidR="0012094D"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tax</w:t>
      </w:r>
      <w:r w:rsidR="0012094D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="0012094D" w:rsidRPr="007602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B3F38">
        <w:rPr>
          <w:rFonts w:ascii="Times New Roman" w:hAnsi="Times New Roman" w:cs="Times New Roman"/>
          <w:sz w:val="22"/>
          <w:szCs w:val="22"/>
          <w:lang w:val="en-US"/>
        </w:rPr>
        <w:t xml:space="preserve">when the sites belong to </w:t>
      </w:r>
      <w:r w:rsidR="0012094D">
        <w:rPr>
          <w:rFonts w:ascii="Times New Roman" w:hAnsi="Times New Roman" w:cs="Times New Roman"/>
          <w:sz w:val="22"/>
          <w:szCs w:val="22"/>
          <w:lang w:val="en-US"/>
        </w:rPr>
        <w:t>that</w:t>
      </w:r>
      <w:r w:rsidR="0012094D" w:rsidRPr="004B3F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B3F38">
        <w:rPr>
          <w:rFonts w:ascii="Times New Roman" w:hAnsi="Times New Roman" w:cs="Times New Roman"/>
          <w:sz w:val="22"/>
          <w:szCs w:val="22"/>
          <w:lang w:val="en-US"/>
        </w:rPr>
        <w:t xml:space="preserve">group. </w:t>
      </w:r>
      <w:r w:rsidRPr="004B3F38">
        <w:rPr>
          <w:rFonts w:ascii="Cambria Math" w:hAnsi="Cambria Math" w:cs="Cambria Math"/>
          <w:sz w:val="22"/>
          <w:szCs w:val="22"/>
        </w:rPr>
        <w:t>∗</w:t>
      </w:r>
      <w:r w:rsidRPr="004B3F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12094D">
        <w:rPr>
          <w:rFonts w:ascii="Times New Roman" w:hAnsi="Times New Roman" w:cs="Times New Roman"/>
          <w:sz w:val="22"/>
          <w:szCs w:val="22"/>
        </w:rPr>
        <w:t> </w:t>
      </w:r>
      <w:r w:rsidRPr="004B3F38">
        <w:rPr>
          <w:rFonts w:ascii="Times New Roman" w:hAnsi="Times New Roman" w:cs="Times New Roman"/>
          <w:sz w:val="22"/>
          <w:szCs w:val="22"/>
        </w:rPr>
        <w:t>≤</w:t>
      </w:r>
      <w:r w:rsidR="0012094D">
        <w:rPr>
          <w:rFonts w:ascii="Times New Roman" w:hAnsi="Times New Roman" w:cs="Times New Roman"/>
          <w:sz w:val="22"/>
          <w:szCs w:val="22"/>
        </w:rPr>
        <w:t> </w:t>
      </w:r>
      <w:r w:rsidRPr="004B3F38">
        <w:rPr>
          <w:rFonts w:ascii="Times New Roman" w:hAnsi="Times New Roman" w:cs="Times New Roman"/>
          <w:sz w:val="22"/>
          <w:szCs w:val="22"/>
        </w:rPr>
        <w:t xml:space="preserve">0.05, </w:t>
      </w:r>
      <w:r w:rsidRPr="004B3F38">
        <w:rPr>
          <w:rFonts w:ascii="Cambria Math" w:hAnsi="Cambria Math" w:cs="Cambria Math"/>
          <w:sz w:val="22"/>
          <w:szCs w:val="22"/>
        </w:rPr>
        <w:t>∗∗</w:t>
      </w:r>
      <w:r w:rsidRPr="004B3F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B3F38">
        <w:rPr>
          <w:rFonts w:ascii="Times New Roman" w:hAnsi="Times New Roman" w:cs="Times New Roman"/>
          <w:sz w:val="22"/>
          <w:szCs w:val="22"/>
        </w:rPr>
        <w:t xml:space="preserve"> ≤ 0.01, </w:t>
      </w:r>
      <w:r w:rsidRPr="004B3F38">
        <w:rPr>
          <w:rFonts w:ascii="Cambria Math" w:hAnsi="Cambria Math" w:cs="Cambria Math"/>
          <w:sz w:val="22"/>
          <w:szCs w:val="22"/>
        </w:rPr>
        <w:t>∗∗∗</w:t>
      </w:r>
      <w:r w:rsidRPr="004B3F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B3F38">
        <w:rPr>
          <w:rFonts w:ascii="Times New Roman" w:hAnsi="Times New Roman" w:cs="Times New Roman"/>
          <w:sz w:val="22"/>
          <w:szCs w:val="22"/>
        </w:rPr>
        <w:t xml:space="preserve"> ≤ 0.001.</w:t>
      </w:r>
    </w:p>
    <w:sectPr w:rsidR="00EA1A45" w:rsidRPr="004B3F38" w:rsidSect="00E328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74C"/>
    <w:rsid w:val="00033CA6"/>
    <w:rsid w:val="000658DC"/>
    <w:rsid w:val="000A474C"/>
    <w:rsid w:val="000C0CDD"/>
    <w:rsid w:val="000D7D12"/>
    <w:rsid w:val="0012094D"/>
    <w:rsid w:val="00122B5E"/>
    <w:rsid w:val="00130F6B"/>
    <w:rsid w:val="0014486E"/>
    <w:rsid w:val="00151AB3"/>
    <w:rsid w:val="001608CF"/>
    <w:rsid w:val="001C52BC"/>
    <w:rsid w:val="002601BE"/>
    <w:rsid w:val="002647F9"/>
    <w:rsid w:val="00293025"/>
    <w:rsid w:val="002A0B2C"/>
    <w:rsid w:val="002D7A27"/>
    <w:rsid w:val="00314145"/>
    <w:rsid w:val="003D220D"/>
    <w:rsid w:val="003E4802"/>
    <w:rsid w:val="00415322"/>
    <w:rsid w:val="00437BFD"/>
    <w:rsid w:val="004529CF"/>
    <w:rsid w:val="004612AB"/>
    <w:rsid w:val="0046595F"/>
    <w:rsid w:val="004978E5"/>
    <w:rsid w:val="004B3F38"/>
    <w:rsid w:val="004C0073"/>
    <w:rsid w:val="0051739C"/>
    <w:rsid w:val="00524A52"/>
    <w:rsid w:val="005527AB"/>
    <w:rsid w:val="005A53A3"/>
    <w:rsid w:val="005C645A"/>
    <w:rsid w:val="005E1DB7"/>
    <w:rsid w:val="005F4EB4"/>
    <w:rsid w:val="00682DEB"/>
    <w:rsid w:val="0071531D"/>
    <w:rsid w:val="00723EF2"/>
    <w:rsid w:val="007B10BE"/>
    <w:rsid w:val="007C08CA"/>
    <w:rsid w:val="007C41D6"/>
    <w:rsid w:val="007F26E1"/>
    <w:rsid w:val="00855860"/>
    <w:rsid w:val="00860296"/>
    <w:rsid w:val="008A2AA9"/>
    <w:rsid w:val="00917458"/>
    <w:rsid w:val="009540E5"/>
    <w:rsid w:val="00976BA0"/>
    <w:rsid w:val="009E7467"/>
    <w:rsid w:val="009F42A3"/>
    <w:rsid w:val="00A2147A"/>
    <w:rsid w:val="00A61595"/>
    <w:rsid w:val="00A8072A"/>
    <w:rsid w:val="00AE3F00"/>
    <w:rsid w:val="00B63E17"/>
    <w:rsid w:val="00B64E18"/>
    <w:rsid w:val="00B81F84"/>
    <w:rsid w:val="00BD6670"/>
    <w:rsid w:val="00BE4B33"/>
    <w:rsid w:val="00BE6987"/>
    <w:rsid w:val="00C46F06"/>
    <w:rsid w:val="00C775AD"/>
    <w:rsid w:val="00CE7401"/>
    <w:rsid w:val="00D16A72"/>
    <w:rsid w:val="00E328D3"/>
    <w:rsid w:val="00E711F7"/>
    <w:rsid w:val="00EA1A45"/>
    <w:rsid w:val="00EE1AF4"/>
    <w:rsid w:val="00F360FD"/>
    <w:rsid w:val="00F71C46"/>
    <w:rsid w:val="00FB4E24"/>
    <w:rsid w:val="00FD0F55"/>
    <w:rsid w:val="00FE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776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A4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711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11F7"/>
  </w:style>
  <w:style w:type="character" w:customStyle="1" w:styleId="CommentaireCar">
    <w:name w:val="Commentaire Car"/>
    <w:basedOn w:val="Policepardfaut"/>
    <w:link w:val="Commentaire"/>
    <w:uiPriority w:val="99"/>
    <w:semiHidden/>
    <w:rsid w:val="00E711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11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11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11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11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A4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711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11F7"/>
  </w:style>
  <w:style w:type="character" w:customStyle="1" w:styleId="CommentaireCar">
    <w:name w:val="Commentaire Car"/>
    <w:basedOn w:val="Policepardfaut"/>
    <w:link w:val="Commentaire"/>
    <w:uiPriority w:val="99"/>
    <w:semiHidden/>
    <w:rsid w:val="00E711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11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11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11F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11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19</Characters>
  <Application>Microsoft Macintosh Word</Application>
  <DocSecurity>0</DocSecurity>
  <Lines>10</Lines>
  <Paragraphs>3</Paragraphs>
  <ScaleCrop>false</ScaleCrop>
  <Company>Cégep Saint-Laurent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Lemieux labonte</dc:creator>
  <cp:keywords/>
  <dc:description/>
  <cp:lastModifiedBy>Virginie Lemieux labonte</cp:lastModifiedBy>
  <cp:revision>2</cp:revision>
  <dcterms:created xsi:type="dcterms:W3CDTF">2017-08-19T22:29:00Z</dcterms:created>
  <dcterms:modified xsi:type="dcterms:W3CDTF">2017-08-19T22:29:00Z</dcterms:modified>
</cp:coreProperties>
</file>